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2 table: DTC codes hypertension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115"/>
        <w:gridCol w:w="4077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 cod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alism cod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19:00Z</dcterms:created>
  <dc:creator>A.J. Bodewes</dc:creator>
  <dc:description/>
  <cp:keywords/>
  <dc:language>en-US</dc:language>
  <cp:lastModifiedBy>A.J. Bodewes</cp:lastModifiedBy>
  <dcterms:modified xsi:type="dcterms:W3CDTF">2015-09-07T11:25:00Z</dcterms:modified>
  <cp:revision>3</cp:revision>
  <dc:subject/>
  <dc:title/>
</cp:coreProperties>
</file>